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0"/>
        <w:gridCol w:w="1413"/>
        <w:gridCol w:w="1247"/>
        <w:gridCol w:w="1350"/>
        <w:gridCol w:w="1468"/>
        <w:gridCol w:w="987"/>
        <w:gridCol w:w="1351"/>
      </w:tblGrid>
      <w:tr w:rsidR="005B5469" w:rsidRPr="00266EDC" w14:paraId="518F0520" w14:textId="4BDFB8D1" w:rsidTr="005B5469">
        <w:tc>
          <w:tcPr>
            <w:tcW w:w="587" w:type="pct"/>
          </w:tcPr>
          <w:p w14:paraId="0850418C" w14:textId="77777777" w:rsidR="005B5469" w:rsidRPr="00266EDC" w:rsidRDefault="005B5469">
            <w:pPr>
              <w:rPr>
                <w:sz w:val="28"/>
                <w:szCs w:val="28"/>
              </w:rPr>
            </w:pPr>
            <w:bookmarkStart w:id="0" w:name="_GoBack"/>
            <w:bookmarkEnd w:id="0"/>
          </w:p>
        </w:tc>
        <w:tc>
          <w:tcPr>
            <w:tcW w:w="2263" w:type="pct"/>
            <w:gridSpan w:val="3"/>
          </w:tcPr>
          <w:p w14:paraId="09EF5BF9" w14:textId="02600294" w:rsidR="005B5469" w:rsidRPr="005F3384" w:rsidRDefault="005B5469" w:rsidP="005F3384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 w:rsidRPr="005F3384">
              <w:rPr>
                <w:sz w:val="28"/>
                <w:szCs w:val="28"/>
              </w:rPr>
              <w:t>Patients enrolled in HIV care last 15 months</w:t>
            </w:r>
          </w:p>
        </w:tc>
        <w:tc>
          <w:tcPr>
            <w:tcW w:w="2150" w:type="pct"/>
            <w:gridSpan w:val="3"/>
          </w:tcPr>
          <w:p w14:paraId="3EA81734" w14:textId="505E3B0A" w:rsidR="005B5469" w:rsidRPr="005F3384" w:rsidRDefault="005B5469" w:rsidP="005F3384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 w:rsidRPr="005F3384">
              <w:rPr>
                <w:sz w:val="28"/>
                <w:szCs w:val="28"/>
              </w:rPr>
              <w:t>Total patients started on ART last 15 months</w:t>
            </w:r>
          </w:p>
        </w:tc>
      </w:tr>
      <w:tr w:rsidR="005B5469" w:rsidRPr="00266EDC" w14:paraId="7E928F23" w14:textId="0E36E675" w:rsidTr="005B5469">
        <w:tc>
          <w:tcPr>
            <w:tcW w:w="587" w:type="pct"/>
          </w:tcPr>
          <w:p w14:paraId="76C4714A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98" w:type="pct"/>
          </w:tcPr>
          <w:p w14:paraId="693B2DD3" w14:textId="7777777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704" w:type="pct"/>
          </w:tcPr>
          <w:p w14:paraId="1E59E0EE" w14:textId="7777777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762" w:type="pct"/>
          </w:tcPr>
          <w:p w14:paraId="7916C5CD" w14:textId="7777777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  <w:tc>
          <w:tcPr>
            <w:tcW w:w="829" w:type="pct"/>
          </w:tcPr>
          <w:p w14:paraId="79AF4447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557" w:type="pct"/>
          </w:tcPr>
          <w:p w14:paraId="53DB4CE8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763" w:type="pct"/>
          </w:tcPr>
          <w:p w14:paraId="1F223687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</w:tr>
      <w:tr w:rsidR="005B5469" w:rsidRPr="00266EDC" w14:paraId="73CA8725" w14:textId="3BBBE0A9" w:rsidTr="005B5469">
        <w:tc>
          <w:tcPr>
            <w:tcW w:w="587" w:type="pct"/>
          </w:tcPr>
          <w:p w14:paraId="578A3776" w14:textId="7777777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pril 2012</w:t>
            </w:r>
          </w:p>
        </w:tc>
        <w:tc>
          <w:tcPr>
            <w:tcW w:w="798" w:type="pct"/>
          </w:tcPr>
          <w:p w14:paraId="6C7E8C8C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4DE2B92A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0DE66617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5AE72E0F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71DEEE0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105DA689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481F9B04" w14:textId="5B5D214C" w:rsidTr="005B5469">
        <w:tc>
          <w:tcPr>
            <w:tcW w:w="587" w:type="pct"/>
          </w:tcPr>
          <w:p w14:paraId="3BAF8B2E" w14:textId="7777777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 2012</w:t>
            </w:r>
          </w:p>
        </w:tc>
        <w:tc>
          <w:tcPr>
            <w:tcW w:w="798" w:type="pct"/>
          </w:tcPr>
          <w:p w14:paraId="587B3D8C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0AF51BE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783BF994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2FE2975B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22D549D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6B7D7C8A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32C463D5" w14:textId="2BFCB6D8" w:rsidTr="005B5469">
        <w:tc>
          <w:tcPr>
            <w:tcW w:w="587" w:type="pct"/>
          </w:tcPr>
          <w:p w14:paraId="7F8ABD0B" w14:textId="78B95780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e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98" w:type="pct"/>
          </w:tcPr>
          <w:p w14:paraId="088351F9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30EC846A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7CA0B0DE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3BAE3719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25849D1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6B8A46A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1A15124F" w14:textId="125A9785" w:rsidTr="005B5469">
        <w:tc>
          <w:tcPr>
            <w:tcW w:w="587" w:type="pct"/>
          </w:tcPr>
          <w:p w14:paraId="3336B806" w14:textId="795EC3EE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ly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98" w:type="pct"/>
          </w:tcPr>
          <w:p w14:paraId="553E894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5B2482F7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22C11D57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658F63C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48F2B21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21A6E11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1A58FD07" w14:textId="406D9618" w:rsidTr="005B5469">
        <w:tc>
          <w:tcPr>
            <w:tcW w:w="587" w:type="pct"/>
          </w:tcPr>
          <w:p w14:paraId="356C1EF7" w14:textId="438F7A2C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ug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98" w:type="pct"/>
          </w:tcPr>
          <w:p w14:paraId="0FECC16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08C42D77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6910E5A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4848079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0E57513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46D2A6E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09A50721" w14:textId="46078FB2" w:rsidTr="005B5469">
        <w:tc>
          <w:tcPr>
            <w:tcW w:w="587" w:type="pct"/>
          </w:tcPr>
          <w:p w14:paraId="62EFAF9C" w14:textId="724EB56F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Sep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98" w:type="pct"/>
          </w:tcPr>
          <w:p w14:paraId="2030EB1C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0FB8592E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2E42028B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3568574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7EE81A6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2949A754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239E633E" w14:textId="15BFF41C" w:rsidTr="005B5469">
        <w:tc>
          <w:tcPr>
            <w:tcW w:w="587" w:type="pct"/>
          </w:tcPr>
          <w:p w14:paraId="1B0F26A7" w14:textId="5093602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Oct </w:t>
            </w:r>
            <w:r>
              <w:rPr>
                <w:sz w:val="28"/>
                <w:szCs w:val="28"/>
              </w:rPr>
              <w:t>2012</w:t>
            </w:r>
          </w:p>
        </w:tc>
        <w:tc>
          <w:tcPr>
            <w:tcW w:w="798" w:type="pct"/>
          </w:tcPr>
          <w:p w14:paraId="2F4A87D8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594A45A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15E1B5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624C8B83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2D90FA6E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2DE41FA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0B621AB2" w14:textId="4B6BDC98" w:rsidTr="005B5469">
        <w:tc>
          <w:tcPr>
            <w:tcW w:w="587" w:type="pct"/>
          </w:tcPr>
          <w:p w14:paraId="0E520FC0" w14:textId="40DCA9AF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Nov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98" w:type="pct"/>
          </w:tcPr>
          <w:p w14:paraId="7D33048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294094D8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2D9ADD24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29226A2C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284FE763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1C6C8CCB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78DBDE5B" w14:textId="3E6F9312" w:rsidTr="005B5469">
        <w:tc>
          <w:tcPr>
            <w:tcW w:w="587" w:type="pct"/>
          </w:tcPr>
          <w:p w14:paraId="4DA6D510" w14:textId="6C667F8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Dec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98" w:type="pct"/>
          </w:tcPr>
          <w:p w14:paraId="14489BB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408A40E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2E7AE37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5D13297A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432B21AF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68B813C8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7B97BA22" w14:textId="4DD9225F" w:rsidTr="005B5469">
        <w:tc>
          <w:tcPr>
            <w:tcW w:w="587" w:type="pct"/>
          </w:tcPr>
          <w:p w14:paraId="25EE4F2F" w14:textId="77777777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an 2013</w:t>
            </w:r>
          </w:p>
        </w:tc>
        <w:tc>
          <w:tcPr>
            <w:tcW w:w="798" w:type="pct"/>
          </w:tcPr>
          <w:p w14:paraId="426076F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09BFF69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246395B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1B7329F5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2C1D506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7BA171C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01AF5572" w14:textId="4483219A" w:rsidTr="005B5469">
        <w:tc>
          <w:tcPr>
            <w:tcW w:w="587" w:type="pct"/>
          </w:tcPr>
          <w:p w14:paraId="06CCA384" w14:textId="33375FE5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b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98" w:type="pct"/>
          </w:tcPr>
          <w:p w14:paraId="73A9A77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4E8B4A84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50B67734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0307EA26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61AE68A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7AF0C480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25BA6B8A" w14:textId="03D7E84B" w:rsidTr="005B5469">
        <w:tc>
          <w:tcPr>
            <w:tcW w:w="587" w:type="pct"/>
          </w:tcPr>
          <w:p w14:paraId="3E6D9C1A" w14:textId="6E66A5C9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r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98" w:type="pct"/>
          </w:tcPr>
          <w:p w14:paraId="0E0A794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42DC4003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690800B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408CEE6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79A1C48B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4DFE095F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5DA07631" w14:textId="02E0678A" w:rsidTr="005B5469">
        <w:tc>
          <w:tcPr>
            <w:tcW w:w="587" w:type="pct"/>
          </w:tcPr>
          <w:p w14:paraId="7BBC416E" w14:textId="72F308CD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Apr </w:t>
            </w:r>
            <w:r>
              <w:rPr>
                <w:sz w:val="28"/>
                <w:szCs w:val="28"/>
              </w:rPr>
              <w:t>2013</w:t>
            </w:r>
          </w:p>
        </w:tc>
        <w:tc>
          <w:tcPr>
            <w:tcW w:w="798" w:type="pct"/>
          </w:tcPr>
          <w:p w14:paraId="002710E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75C1003A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0832B0C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1BB38B65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51F76CC5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1C149B8F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6310EC97" w14:textId="311197EB" w:rsidTr="005B5469">
        <w:tc>
          <w:tcPr>
            <w:tcW w:w="587" w:type="pct"/>
          </w:tcPr>
          <w:p w14:paraId="6FE32D4F" w14:textId="70A5992E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98" w:type="pct"/>
          </w:tcPr>
          <w:p w14:paraId="794E2509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45EFB57E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81279EB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17DBE95E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6A946914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5A900B5E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  <w:tr w:rsidR="005B5469" w:rsidRPr="00266EDC" w14:paraId="35FB2049" w14:textId="47B543CF" w:rsidTr="005B5469">
        <w:tc>
          <w:tcPr>
            <w:tcW w:w="587" w:type="pct"/>
          </w:tcPr>
          <w:p w14:paraId="1B5135B9" w14:textId="1BF26B88" w:rsidR="005B5469" w:rsidRPr="00266EDC" w:rsidRDefault="005B5469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98" w:type="pct"/>
          </w:tcPr>
          <w:p w14:paraId="1586BE05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04" w:type="pct"/>
          </w:tcPr>
          <w:p w14:paraId="6D34880D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3544A72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829" w:type="pct"/>
          </w:tcPr>
          <w:p w14:paraId="23B8A44C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557" w:type="pct"/>
          </w:tcPr>
          <w:p w14:paraId="7D83C9E1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  <w:tc>
          <w:tcPr>
            <w:tcW w:w="763" w:type="pct"/>
          </w:tcPr>
          <w:p w14:paraId="43E4A783" w14:textId="77777777" w:rsidR="005B5469" w:rsidRPr="00266EDC" w:rsidRDefault="005B5469">
            <w:pPr>
              <w:rPr>
                <w:sz w:val="28"/>
                <w:szCs w:val="28"/>
              </w:rPr>
            </w:pPr>
          </w:p>
        </w:tc>
      </w:tr>
    </w:tbl>
    <w:p w14:paraId="28EB1653" w14:textId="77777777" w:rsidR="006618AD" w:rsidRDefault="006618AD"/>
    <w:p w14:paraId="636C1B09" w14:textId="6CDA7EBD" w:rsidR="00C65623" w:rsidRDefault="006618AD">
      <w:r>
        <w:t xml:space="preserve">Is the patient register for patients enrolled into HIV complete up to yesterday? Yes / No </w:t>
      </w:r>
      <w:r w:rsidR="00C65623">
        <w:br w:type="page"/>
      </w:r>
    </w:p>
    <w:p w14:paraId="6319751C" w14:textId="77777777" w:rsidR="00C65623" w:rsidRDefault="00C6562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7"/>
        <w:gridCol w:w="1137"/>
        <w:gridCol w:w="1005"/>
        <w:gridCol w:w="1086"/>
        <w:gridCol w:w="1182"/>
        <w:gridCol w:w="794"/>
        <w:gridCol w:w="1086"/>
        <w:gridCol w:w="1729"/>
      </w:tblGrid>
      <w:tr w:rsidR="005B5469" w:rsidRPr="00266EDC" w14:paraId="7C6FF7E5" w14:textId="59576EC0" w:rsidTr="005B5469">
        <w:tc>
          <w:tcPr>
            <w:tcW w:w="500" w:type="pct"/>
          </w:tcPr>
          <w:p w14:paraId="43CE596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2087" w:type="pct"/>
            <w:gridSpan w:val="3"/>
          </w:tcPr>
          <w:p w14:paraId="5E49384F" w14:textId="7B0F3199" w:rsidR="005B5469" w:rsidRPr="006F799B" w:rsidRDefault="005B5469" w:rsidP="006F799B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 w:rsidRPr="00045DAD">
              <w:t>Patients enrolled in ART who died within 3 months of enrolment</w:t>
            </w:r>
          </w:p>
        </w:tc>
        <w:tc>
          <w:tcPr>
            <w:tcW w:w="1877" w:type="pct"/>
            <w:gridSpan w:val="3"/>
          </w:tcPr>
          <w:p w14:paraId="3A0211C1" w14:textId="1F6D5A2C" w:rsidR="005B5469" w:rsidRPr="006F799B" w:rsidRDefault="005B5469" w:rsidP="006F799B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 w:rsidRPr="00045DAD">
              <w:t>Patients enrolled in ART who are lost to follow up within 3 months of enrolment</w:t>
            </w:r>
          </w:p>
        </w:tc>
        <w:tc>
          <w:tcPr>
            <w:tcW w:w="536" w:type="pct"/>
          </w:tcPr>
          <w:p w14:paraId="05D5FB7E" w14:textId="77777777" w:rsidR="005B5469" w:rsidRDefault="005B5469" w:rsidP="005B5469">
            <w:pPr>
              <w:pStyle w:val="ListParagraph"/>
              <w:ind w:left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ansfers</w:t>
            </w:r>
          </w:p>
          <w:p w14:paraId="0A409BA9" w14:textId="7D1DBA81" w:rsidR="005B5469" w:rsidRPr="00045DAD" w:rsidRDefault="005B5469" w:rsidP="005B5469">
            <w:pPr>
              <w:pStyle w:val="ListParagraph"/>
              <w:ind w:left="360"/>
            </w:pPr>
            <w:r>
              <w:rPr>
                <w:sz w:val="28"/>
                <w:szCs w:val="28"/>
              </w:rPr>
              <w:t>Out</w:t>
            </w:r>
          </w:p>
        </w:tc>
      </w:tr>
      <w:tr w:rsidR="005B5469" w:rsidRPr="00266EDC" w14:paraId="389DF171" w14:textId="6BA0690D" w:rsidTr="005B5469">
        <w:tc>
          <w:tcPr>
            <w:tcW w:w="500" w:type="pct"/>
          </w:tcPr>
          <w:p w14:paraId="6E8603C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64" w:type="pct"/>
          </w:tcPr>
          <w:p w14:paraId="264BBF3D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653" w:type="pct"/>
          </w:tcPr>
          <w:p w14:paraId="42F447D3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670" w:type="pct"/>
          </w:tcPr>
          <w:p w14:paraId="30743A2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  <w:tc>
          <w:tcPr>
            <w:tcW w:w="759" w:type="pct"/>
          </w:tcPr>
          <w:p w14:paraId="75E6BA9C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504" w:type="pct"/>
          </w:tcPr>
          <w:p w14:paraId="2F91DC79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613" w:type="pct"/>
          </w:tcPr>
          <w:p w14:paraId="09C3D3B8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  <w:tc>
          <w:tcPr>
            <w:tcW w:w="536" w:type="pct"/>
          </w:tcPr>
          <w:p w14:paraId="03EAFC9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7BAFF405" w14:textId="68E8801F" w:rsidTr="005B5469">
        <w:tc>
          <w:tcPr>
            <w:tcW w:w="500" w:type="pct"/>
          </w:tcPr>
          <w:p w14:paraId="1E444D5A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pril 2012</w:t>
            </w:r>
          </w:p>
        </w:tc>
        <w:tc>
          <w:tcPr>
            <w:tcW w:w="764" w:type="pct"/>
          </w:tcPr>
          <w:p w14:paraId="3D582C3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7AA6295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538D51F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6F8D41E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1926DD7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030BEDD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3A88149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70186C3A" w14:textId="118B5501" w:rsidTr="005B5469">
        <w:tc>
          <w:tcPr>
            <w:tcW w:w="500" w:type="pct"/>
          </w:tcPr>
          <w:p w14:paraId="28315663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 2012</w:t>
            </w:r>
          </w:p>
        </w:tc>
        <w:tc>
          <w:tcPr>
            <w:tcW w:w="764" w:type="pct"/>
          </w:tcPr>
          <w:p w14:paraId="07CBD40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3191F5F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47970F3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09300AE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131DEEF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7E647CE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2948C0E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15AC24FA" w14:textId="671D714D" w:rsidTr="005B5469">
        <w:tc>
          <w:tcPr>
            <w:tcW w:w="500" w:type="pct"/>
          </w:tcPr>
          <w:p w14:paraId="73FCE3D4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e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64" w:type="pct"/>
          </w:tcPr>
          <w:p w14:paraId="47BD387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412C488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5AE85E2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1F71E87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6FEF402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487D9AE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6F907BD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E06ED06" w14:textId="14EB3A3A" w:rsidTr="005B5469">
        <w:tc>
          <w:tcPr>
            <w:tcW w:w="500" w:type="pct"/>
          </w:tcPr>
          <w:p w14:paraId="08133FE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ly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64" w:type="pct"/>
          </w:tcPr>
          <w:p w14:paraId="6586189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6469423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351F675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10CC697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0CF7EE6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E81A0E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1F257E3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40EFBB90" w14:textId="7C66DD56" w:rsidTr="005B5469">
        <w:tc>
          <w:tcPr>
            <w:tcW w:w="500" w:type="pct"/>
          </w:tcPr>
          <w:p w14:paraId="1ABFEBFA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ug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64" w:type="pct"/>
          </w:tcPr>
          <w:p w14:paraId="4FCCA5C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7900492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1B02A40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4F5A573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57D089D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76449AB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11462DA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19122475" w14:textId="4C51E117" w:rsidTr="005B5469">
        <w:tc>
          <w:tcPr>
            <w:tcW w:w="500" w:type="pct"/>
          </w:tcPr>
          <w:p w14:paraId="47FB6AF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Sep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64" w:type="pct"/>
          </w:tcPr>
          <w:p w14:paraId="13425B0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73AB976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18DB2AA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2B00D86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5A7BECE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F3BED7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7C351A8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46B99478" w14:textId="1C4696F7" w:rsidTr="005B5469">
        <w:tc>
          <w:tcPr>
            <w:tcW w:w="500" w:type="pct"/>
          </w:tcPr>
          <w:p w14:paraId="680D6CC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Oct </w:t>
            </w:r>
            <w:r>
              <w:rPr>
                <w:sz w:val="28"/>
                <w:szCs w:val="28"/>
              </w:rPr>
              <w:t>2012</w:t>
            </w:r>
          </w:p>
        </w:tc>
        <w:tc>
          <w:tcPr>
            <w:tcW w:w="764" w:type="pct"/>
          </w:tcPr>
          <w:p w14:paraId="6611F03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59387DF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6745315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6483A54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2969B07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6A3031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5B1A3BF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2CC79208" w14:textId="187AB84A" w:rsidTr="005B5469">
        <w:tc>
          <w:tcPr>
            <w:tcW w:w="500" w:type="pct"/>
          </w:tcPr>
          <w:p w14:paraId="58818BA5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Nov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64" w:type="pct"/>
          </w:tcPr>
          <w:p w14:paraId="7CD720C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6411DC2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1C374D8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10A64F4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573CD7D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43267D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36FCAEA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0B642345" w14:textId="16C4DFE3" w:rsidTr="005B5469">
        <w:tc>
          <w:tcPr>
            <w:tcW w:w="500" w:type="pct"/>
          </w:tcPr>
          <w:p w14:paraId="7F3A0356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Dec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64" w:type="pct"/>
          </w:tcPr>
          <w:p w14:paraId="6F9EF08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3F7F4A3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114FA0C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36D71ED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75C6512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424307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19CDC92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51FD35D" w14:textId="06ABA8A8" w:rsidTr="005B5469">
        <w:tc>
          <w:tcPr>
            <w:tcW w:w="500" w:type="pct"/>
          </w:tcPr>
          <w:p w14:paraId="1BA9BFF9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an 2013</w:t>
            </w:r>
          </w:p>
        </w:tc>
        <w:tc>
          <w:tcPr>
            <w:tcW w:w="764" w:type="pct"/>
          </w:tcPr>
          <w:p w14:paraId="5A3665E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73EF724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4401070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7678938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0ABF998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7371859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0271D85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5C434A29" w14:textId="6484B0D5" w:rsidTr="005B5469">
        <w:tc>
          <w:tcPr>
            <w:tcW w:w="500" w:type="pct"/>
          </w:tcPr>
          <w:p w14:paraId="10FC9664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b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64" w:type="pct"/>
          </w:tcPr>
          <w:p w14:paraId="45223A9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4D2F936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353654E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0064A34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2FD971F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43F655B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5180BC9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77B316FB" w14:textId="52CEC158" w:rsidTr="005B5469">
        <w:tc>
          <w:tcPr>
            <w:tcW w:w="500" w:type="pct"/>
          </w:tcPr>
          <w:p w14:paraId="1C80EA54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r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64" w:type="pct"/>
          </w:tcPr>
          <w:p w14:paraId="18AA4D6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5868BE7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4560993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25E31B6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149F871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470DCE6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60DC2F6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5FD6E79B" w14:textId="7A1435FF" w:rsidTr="005B5469">
        <w:tc>
          <w:tcPr>
            <w:tcW w:w="500" w:type="pct"/>
          </w:tcPr>
          <w:p w14:paraId="2C85A0C8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Apr </w:t>
            </w:r>
            <w:r>
              <w:rPr>
                <w:sz w:val="28"/>
                <w:szCs w:val="28"/>
              </w:rPr>
              <w:t>2013</w:t>
            </w:r>
          </w:p>
        </w:tc>
        <w:tc>
          <w:tcPr>
            <w:tcW w:w="764" w:type="pct"/>
          </w:tcPr>
          <w:p w14:paraId="1D75ED6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50214C9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2884950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0155E24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56D72C4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7CAF2F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746869D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03D6588" w14:textId="64B0BCF6" w:rsidTr="005B5469">
        <w:tc>
          <w:tcPr>
            <w:tcW w:w="500" w:type="pct"/>
          </w:tcPr>
          <w:p w14:paraId="52802044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64" w:type="pct"/>
          </w:tcPr>
          <w:p w14:paraId="1862AD5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1C9FC36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381760F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73EFBFD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4F9E97D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233973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6B4E063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DD4F6F8" w14:textId="2B50D4C1" w:rsidTr="005B5469">
        <w:tc>
          <w:tcPr>
            <w:tcW w:w="500" w:type="pct"/>
          </w:tcPr>
          <w:p w14:paraId="2E6D0DF7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64" w:type="pct"/>
          </w:tcPr>
          <w:p w14:paraId="28BD845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53" w:type="pct"/>
          </w:tcPr>
          <w:p w14:paraId="098BB02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70" w:type="pct"/>
          </w:tcPr>
          <w:p w14:paraId="4EF10C1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59" w:type="pct"/>
          </w:tcPr>
          <w:p w14:paraId="10691B2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04" w:type="pct"/>
          </w:tcPr>
          <w:p w14:paraId="2B448B3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7F9E0FE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36" w:type="pct"/>
          </w:tcPr>
          <w:p w14:paraId="56FEBE4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</w:tbl>
    <w:p w14:paraId="1E137138" w14:textId="77777777" w:rsidR="00C65623" w:rsidRDefault="00C65623" w:rsidP="00C65623"/>
    <w:p w14:paraId="05BA7BE2" w14:textId="78A53725" w:rsidR="001375D6" w:rsidRDefault="00C65623">
      <w:r>
        <w:t>Comments</w:t>
      </w:r>
      <w:r w:rsidR="001375D6">
        <w:br w:type="page"/>
      </w:r>
    </w:p>
    <w:p w14:paraId="585F81D2" w14:textId="2DD95A86" w:rsidR="001375D6" w:rsidRDefault="00150671" w:rsidP="00463118">
      <w:pPr>
        <w:pStyle w:val="ListParagraph"/>
        <w:numPr>
          <w:ilvl w:val="0"/>
          <w:numId w:val="2"/>
        </w:numPr>
      </w:pPr>
      <w:r>
        <w:t>Does the health facility have a PMTCT program Yes /No</w:t>
      </w:r>
      <w:r w:rsidR="00994FC5">
        <w:tab/>
      </w:r>
    </w:p>
    <w:p w14:paraId="1EA314BD" w14:textId="715F5440" w:rsidR="00994FC5" w:rsidRDefault="00994FC5" w:rsidP="00C65623">
      <w:pPr>
        <w:rPr>
          <w:i/>
        </w:rPr>
      </w:pPr>
      <w:r w:rsidRPr="00463118">
        <w:rPr>
          <w:i/>
        </w:rPr>
        <w:t xml:space="preserve">If yes then fill in tables 3 and 4 below. If no then proceed </w:t>
      </w:r>
    </w:p>
    <w:p w14:paraId="1D6CF950" w14:textId="77777777" w:rsidR="00F011FC" w:rsidRPr="00463118" w:rsidRDefault="00F011FC" w:rsidP="00C65623">
      <w:pPr>
        <w:rPr>
          <w:i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4"/>
        <w:gridCol w:w="1512"/>
        <w:gridCol w:w="1291"/>
        <w:gridCol w:w="1324"/>
        <w:gridCol w:w="1503"/>
        <w:gridCol w:w="996"/>
        <w:gridCol w:w="1086"/>
      </w:tblGrid>
      <w:tr w:rsidR="001375D6" w:rsidRPr="00266EDC" w14:paraId="66CCD79A" w14:textId="77777777" w:rsidTr="00EE5B37">
        <w:tc>
          <w:tcPr>
            <w:tcW w:w="571" w:type="pct"/>
          </w:tcPr>
          <w:p w14:paraId="60ED6577" w14:textId="595C7A11" w:rsidR="001375D6" w:rsidRPr="00437E98" w:rsidRDefault="00437E98" w:rsidP="00EE5B37">
            <w:pPr>
              <w:rPr>
                <w:b/>
                <w:sz w:val="28"/>
                <w:szCs w:val="28"/>
              </w:rPr>
            </w:pPr>
            <w:r w:rsidRPr="00437E98">
              <w:rPr>
                <w:b/>
                <w:sz w:val="28"/>
                <w:szCs w:val="28"/>
              </w:rPr>
              <w:t>PMTCT</w:t>
            </w:r>
          </w:p>
        </w:tc>
        <w:tc>
          <w:tcPr>
            <w:tcW w:w="2375" w:type="pct"/>
            <w:gridSpan w:val="3"/>
          </w:tcPr>
          <w:p w14:paraId="0E5A6684" w14:textId="5353956C" w:rsidR="001375D6" w:rsidRPr="00BF1480" w:rsidRDefault="003A51BF" w:rsidP="00BF1480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fants</w:t>
            </w:r>
            <w:r w:rsidR="001375D6" w:rsidRPr="00BF1480">
              <w:rPr>
                <w:sz w:val="28"/>
                <w:szCs w:val="28"/>
              </w:rPr>
              <w:t xml:space="preserve"> enrolled in HIV care last 15 months</w:t>
            </w:r>
          </w:p>
        </w:tc>
        <w:tc>
          <w:tcPr>
            <w:tcW w:w="2053" w:type="pct"/>
            <w:gridSpan w:val="3"/>
          </w:tcPr>
          <w:p w14:paraId="3D1B9917" w14:textId="1173227D" w:rsidR="001375D6" w:rsidRPr="00BF1480" w:rsidRDefault="001375D6" w:rsidP="003A51BF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 w:rsidRPr="00BF1480">
              <w:rPr>
                <w:sz w:val="28"/>
                <w:szCs w:val="28"/>
              </w:rPr>
              <w:t xml:space="preserve">Total </w:t>
            </w:r>
            <w:r w:rsidR="003A51BF">
              <w:rPr>
                <w:sz w:val="28"/>
                <w:szCs w:val="28"/>
              </w:rPr>
              <w:t>infants</w:t>
            </w:r>
            <w:r w:rsidRPr="00BF1480">
              <w:rPr>
                <w:sz w:val="28"/>
                <w:szCs w:val="28"/>
              </w:rPr>
              <w:t xml:space="preserve"> started on ART last 15 months</w:t>
            </w:r>
          </w:p>
        </w:tc>
      </w:tr>
      <w:tr w:rsidR="00437E98" w:rsidRPr="00266EDC" w14:paraId="1CD5AEC0" w14:textId="77777777" w:rsidTr="00EE5B37">
        <w:tc>
          <w:tcPr>
            <w:tcW w:w="571" w:type="pct"/>
          </w:tcPr>
          <w:p w14:paraId="5B781D63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9" w:type="pct"/>
          </w:tcPr>
          <w:p w14:paraId="2A0C5521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744" w:type="pct"/>
          </w:tcPr>
          <w:p w14:paraId="362A97A0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762" w:type="pct"/>
          </w:tcPr>
          <w:p w14:paraId="1B07974A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  <w:tc>
          <w:tcPr>
            <w:tcW w:w="863" w:type="pct"/>
          </w:tcPr>
          <w:p w14:paraId="0D43B446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577" w:type="pct"/>
          </w:tcPr>
          <w:p w14:paraId="7967925B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613" w:type="pct"/>
          </w:tcPr>
          <w:p w14:paraId="15669E5A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</w:tr>
      <w:tr w:rsidR="00437E98" w:rsidRPr="00266EDC" w14:paraId="0765C3CA" w14:textId="77777777" w:rsidTr="00EE5B37">
        <w:tc>
          <w:tcPr>
            <w:tcW w:w="571" w:type="pct"/>
          </w:tcPr>
          <w:p w14:paraId="4C9DBD3D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pril 2012</w:t>
            </w:r>
          </w:p>
        </w:tc>
        <w:tc>
          <w:tcPr>
            <w:tcW w:w="869" w:type="pct"/>
          </w:tcPr>
          <w:p w14:paraId="5A719D8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53B64CF7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3B38DA7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6A4E050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4E24A534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6EE2A1CA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123CBE74" w14:textId="77777777" w:rsidTr="00EE5B37">
        <w:tc>
          <w:tcPr>
            <w:tcW w:w="571" w:type="pct"/>
          </w:tcPr>
          <w:p w14:paraId="6614C42B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 2012</w:t>
            </w:r>
          </w:p>
        </w:tc>
        <w:tc>
          <w:tcPr>
            <w:tcW w:w="869" w:type="pct"/>
          </w:tcPr>
          <w:p w14:paraId="45B690C5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07DCA5A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36CC4B44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567047B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2C7D2E4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964FCA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1E7275E7" w14:textId="77777777" w:rsidTr="00EE5B37">
        <w:tc>
          <w:tcPr>
            <w:tcW w:w="571" w:type="pct"/>
          </w:tcPr>
          <w:p w14:paraId="3F631553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e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869" w:type="pct"/>
          </w:tcPr>
          <w:p w14:paraId="5735D8E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47D0231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6DFE4A8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2653C1B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763A9A2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41380DB3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47128DFB" w14:textId="77777777" w:rsidTr="00EE5B37">
        <w:tc>
          <w:tcPr>
            <w:tcW w:w="571" w:type="pct"/>
          </w:tcPr>
          <w:p w14:paraId="2821EBA5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ly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869" w:type="pct"/>
          </w:tcPr>
          <w:p w14:paraId="3859F2C8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6DC3B453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07E9D3E9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30733995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4F74DBD9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123020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6637C30B" w14:textId="77777777" w:rsidTr="00EE5B37">
        <w:tc>
          <w:tcPr>
            <w:tcW w:w="571" w:type="pct"/>
          </w:tcPr>
          <w:p w14:paraId="2DDDA72F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ug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869" w:type="pct"/>
          </w:tcPr>
          <w:p w14:paraId="2B63771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21DD607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44CB63CA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49C0280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6BCD7B99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450B869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007F93C6" w14:textId="77777777" w:rsidTr="00EE5B37">
        <w:tc>
          <w:tcPr>
            <w:tcW w:w="571" w:type="pct"/>
          </w:tcPr>
          <w:p w14:paraId="04427BEE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Sep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869" w:type="pct"/>
          </w:tcPr>
          <w:p w14:paraId="05990167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59D778C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3A41322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722DBD0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5FBADFC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F28EFA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65CE8E45" w14:textId="77777777" w:rsidTr="00EE5B37">
        <w:tc>
          <w:tcPr>
            <w:tcW w:w="571" w:type="pct"/>
          </w:tcPr>
          <w:p w14:paraId="3954B0D4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Oct </w:t>
            </w:r>
            <w:r>
              <w:rPr>
                <w:sz w:val="28"/>
                <w:szCs w:val="28"/>
              </w:rPr>
              <w:t>2012</w:t>
            </w:r>
          </w:p>
        </w:tc>
        <w:tc>
          <w:tcPr>
            <w:tcW w:w="869" w:type="pct"/>
          </w:tcPr>
          <w:p w14:paraId="01107AB4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7040077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636BED7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3E812C38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7C8A3935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DC1906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69857608" w14:textId="77777777" w:rsidTr="00EE5B37">
        <w:tc>
          <w:tcPr>
            <w:tcW w:w="571" w:type="pct"/>
          </w:tcPr>
          <w:p w14:paraId="4034E3C1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Nov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869" w:type="pct"/>
          </w:tcPr>
          <w:p w14:paraId="4812322A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7D1B40E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996FC33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5055EF3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0BC7F8A4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19A5A43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7CB6C773" w14:textId="77777777" w:rsidTr="00EE5B37">
        <w:tc>
          <w:tcPr>
            <w:tcW w:w="571" w:type="pct"/>
          </w:tcPr>
          <w:p w14:paraId="400E0BDD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Dec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869" w:type="pct"/>
          </w:tcPr>
          <w:p w14:paraId="75E9F9E5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2C24B383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7078308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163A869A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5E4A7A5D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6A45395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342C4AB8" w14:textId="77777777" w:rsidTr="00EE5B37">
        <w:tc>
          <w:tcPr>
            <w:tcW w:w="571" w:type="pct"/>
          </w:tcPr>
          <w:p w14:paraId="0B0E9418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an 2013</w:t>
            </w:r>
          </w:p>
        </w:tc>
        <w:tc>
          <w:tcPr>
            <w:tcW w:w="869" w:type="pct"/>
          </w:tcPr>
          <w:p w14:paraId="4954265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3C50F98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09829DC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72EB5898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49B2AAB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664D07AC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7F4728E9" w14:textId="77777777" w:rsidTr="00EE5B37">
        <w:tc>
          <w:tcPr>
            <w:tcW w:w="571" w:type="pct"/>
          </w:tcPr>
          <w:p w14:paraId="223B4AA4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b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869" w:type="pct"/>
          </w:tcPr>
          <w:p w14:paraId="57AB283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5C33312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32F2921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1EDA86A5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406C341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2165EF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642811D4" w14:textId="77777777" w:rsidTr="00EE5B37">
        <w:tc>
          <w:tcPr>
            <w:tcW w:w="571" w:type="pct"/>
          </w:tcPr>
          <w:p w14:paraId="67F96F66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r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869" w:type="pct"/>
          </w:tcPr>
          <w:p w14:paraId="67338687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3EBCC727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6B31026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5235FE1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7C6175B8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41EE0AF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4789D5C3" w14:textId="77777777" w:rsidTr="00EE5B37">
        <w:tc>
          <w:tcPr>
            <w:tcW w:w="571" w:type="pct"/>
          </w:tcPr>
          <w:p w14:paraId="7040D944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Apr </w:t>
            </w:r>
            <w:r>
              <w:rPr>
                <w:sz w:val="28"/>
                <w:szCs w:val="28"/>
              </w:rPr>
              <w:t>2013</w:t>
            </w:r>
          </w:p>
        </w:tc>
        <w:tc>
          <w:tcPr>
            <w:tcW w:w="869" w:type="pct"/>
          </w:tcPr>
          <w:p w14:paraId="02DBEB1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49D65554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3E94430C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58DCF16F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2F271381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09241016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59F6E5E9" w14:textId="77777777" w:rsidTr="00EE5B37">
        <w:tc>
          <w:tcPr>
            <w:tcW w:w="571" w:type="pct"/>
          </w:tcPr>
          <w:p w14:paraId="0DDA7568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869" w:type="pct"/>
          </w:tcPr>
          <w:p w14:paraId="10D6C8E9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1AE659F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1216A2AA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096B1B3E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6D00D7F0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468F7CA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  <w:tr w:rsidR="00437E98" w:rsidRPr="00266EDC" w14:paraId="303D65A4" w14:textId="77777777" w:rsidTr="00EE5B37">
        <w:tc>
          <w:tcPr>
            <w:tcW w:w="571" w:type="pct"/>
          </w:tcPr>
          <w:p w14:paraId="6FDEFA34" w14:textId="77777777" w:rsidR="001375D6" w:rsidRPr="00266EDC" w:rsidRDefault="001375D6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869" w:type="pct"/>
          </w:tcPr>
          <w:p w14:paraId="58317F9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44" w:type="pct"/>
          </w:tcPr>
          <w:p w14:paraId="7DF7E66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762" w:type="pct"/>
          </w:tcPr>
          <w:p w14:paraId="2A4F83AB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863" w:type="pct"/>
          </w:tcPr>
          <w:p w14:paraId="477B0712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577" w:type="pct"/>
          </w:tcPr>
          <w:p w14:paraId="55CB101C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6A35E274" w14:textId="77777777" w:rsidR="001375D6" w:rsidRPr="00266EDC" w:rsidRDefault="001375D6" w:rsidP="00EE5B37">
            <w:pPr>
              <w:rPr>
                <w:sz w:val="28"/>
                <w:szCs w:val="28"/>
              </w:rPr>
            </w:pPr>
          </w:p>
        </w:tc>
      </w:tr>
    </w:tbl>
    <w:p w14:paraId="119ED36D" w14:textId="4EC8FF22" w:rsidR="00437E98" w:rsidRDefault="00437E98" w:rsidP="001375D6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4"/>
        <w:gridCol w:w="1108"/>
        <w:gridCol w:w="912"/>
        <w:gridCol w:w="1086"/>
        <w:gridCol w:w="997"/>
        <w:gridCol w:w="794"/>
        <w:gridCol w:w="1086"/>
        <w:gridCol w:w="1729"/>
      </w:tblGrid>
      <w:tr w:rsidR="005B5469" w:rsidRPr="00266EDC" w14:paraId="13B8825B" w14:textId="5BE2144E" w:rsidTr="005B5469">
        <w:tc>
          <w:tcPr>
            <w:tcW w:w="646" w:type="pct"/>
          </w:tcPr>
          <w:p w14:paraId="4BC3D516" w14:textId="629166DC" w:rsidR="005B5469" w:rsidRPr="00437E98" w:rsidRDefault="005B5469" w:rsidP="00EE5B37">
            <w:pPr>
              <w:rPr>
                <w:b/>
                <w:sz w:val="28"/>
                <w:szCs w:val="28"/>
              </w:rPr>
            </w:pPr>
            <w:r w:rsidRPr="00437E98">
              <w:rPr>
                <w:b/>
                <w:sz w:val="28"/>
                <w:szCs w:val="28"/>
              </w:rPr>
              <w:t>PMTCT</w:t>
            </w:r>
          </w:p>
        </w:tc>
        <w:tc>
          <w:tcPr>
            <w:tcW w:w="2007" w:type="pct"/>
            <w:gridSpan w:val="3"/>
          </w:tcPr>
          <w:p w14:paraId="32D290F3" w14:textId="04CE0A0B" w:rsidR="005B5469" w:rsidRPr="005D4C32" w:rsidRDefault="005B5469" w:rsidP="005D4C32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 w:rsidRPr="00045DAD">
              <w:t>Patients enrolled in ART who died within 3 months of enrolment</w:t>
            </w:r>
          </w:p>
        </w:tc>
        <w:tc>
          <w:tcPr>
            <w:tcW w:w="1824" w:type="pct"/>
            <w:gridSpan w:val="3"/>
          </w:tcPr>
          <w:p w14:paraId="530F7997" w14:textId="7E6F7508" w:rsidR="005B5469" w:rsidRPr="005D4C32" w:rsidRDefault="005B5469" w:rsidP="005D4C32">
            <w:pPr>
              <w:pStyle w:val="ListParagraph"/>
              <w:numPr>
                <w:ilvl w:val="0"/>
                <w:numId w:val="2"/>
              </w:numPr>
              <w:rPr>
                <w:sz w:val="28"/>
                <w:szCs w:val="28"/>
              </w:rPr>
            </w:pPr>
            <w:r>
              <w:t xml:space="preserve">Infants </w:t>
            </w:r>
            <w:r w:rsidRPr="00045DAD">
              <w:t>enrolled in ART who are lost to follow up within 3 months of enrolment</w:t>
            </w:r>
          </w:p>
        </w:tc>
        <w:tc>
          <w:tcPr>
            <w:tcW w:w="523" w:type="pct"/>
          </w:tcPr>
          <w:p w14:paraId="7C5B9D51" w14:textId="77777777" w:rsidR="005B5469" w:rsidRDefault="005B5469" w:rsidP="005B5469">
            <w:pPr>
              <w:pStyle w:val="ListParagraph"/>
              <w:ind w:left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ransfers</w:t>
            </w:r>
          </w:p>
          <w:p w14:paraId="0B31EE9F" w14:textId="61AF3817" w:rsidR="005B5469" w:rsidRDefault="005B5469" w:rsidP="005B5469">
            <w:pPr>
              <w:pStyle w:val="ListParagraph"/>
              <w:ind w:left="360"/>
            </w:pPr>
            <w:r>
              <w:rPr>
                <w:sz w:val="28"/>
                <w:szCs w:val="28"/>
              </w:rPr>
              <w:t>Out</w:t>
            </w:r>
          </w:p>
        </w:tc>
      </w:tr>
      <w:tr w:rsidR="005B5469" w:rsidRPr="00266EDC" w14:paraId="0884B708" w14:textId="159C0E06" w:rsidTr="005B5469">
        <w:tc>
          <w:tcPr>
            <w:tcW w:w="646" w:type="pct"/>
          </w:tcPr>
          <w:p w14:paraId="286D912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7" w:type="pct"/>
          </w:tcPr>
          <w:p w14:paraId="0E65A869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626" w:type="pct"/>
          </w:tcPr>
          <w:p w14:paraId="6CFA7C9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644" w:type="pct"/>
          </w:tcPr>
          <w:p w14:paraId="608997E5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  <w:tc>
          <w:tcPr>
            <w:tcW w:w="733" w:type="pct"/>
          </w:tcPr>
          <w:p w14:paraId="1995288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Total</w:t>
            </w:r>
          </w:p>
        </w:tc>
        <w:tc>
          <w:tcPr>
            <w:tcW w:w="478" w:type="pct"/>
          </w:tcPr>
          <w:p w14:paraId="0A3F7718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le</w:t>
            </w:r>
          </w:p>
        </w:tc>
        <w:tc>
          <w:tcPr>
            <w:tcW w:w="613" w:type="pct"/>
          </w:tcPr>
          <w:p w14:paraId="3FC876DC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male</w:t>
            </w:r>
          </w:p>
        </w:tc>
        <w:tc>
          <w:tcPr>
            <w:tcW w:w="523" w:type="pct"/>
          </w:tcPr>
          <w:p w14:paraId="1ED2C1D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30C7E874" w14:textId="16641248" w:rsidTr="005B5469">
        <w:tc>
          <w:tcPr>
            <w:tcW w:w="646" w:type="pct"/>
          </w:tcPr>
          <w:p w14:paraId="666E70F7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pril 2012</w:t>
            </w:r>
          </w:p>
        </w:tc>
        <w:tc>
          <w:tcPr>
            <w:tcW w:w="737" w:type="pct"/>
          </w:tcPr>
          <w:p w14:paraId="35F0A36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6BB8661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1C30DCB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198F3A7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26C2714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0C804AF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181E033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047CD088" w14:textId="526E0B27" w:rsidTr="005B5469">
        <w:tc>
          <w:tcPr>
            <w:tcW w:w="646" w:type="pct"/>
          </w:tcPr>
          <w:p w14:paraId="002D6902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 2012</w:t>
            </w:r>
          </w:p>
        </w:tc>
        <w:tc>
          <w:tcPr>
            <w:tcW w:w="737" w:type="pct"/>
          </w:tcPr>
          <w:p w14:paraId="6922346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6041934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4EBD2CE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4A7015F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4906CD1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24F5CB1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62AEBD8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33D29B78" w14:textId="64A975CD" w:rsidTr="005B5469">
        <w:tc>
          <w:tcPr>
            <w:tcW w:w="646" w:type="pct"/>
          </w:tcPr>
          <w:p w14:paraId="43589419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e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37" w:type="pct"/>
          </w:tcPr>
          <w:p w14:paraId="383660B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192A34D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0338D69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368D668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69A4073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4B4B6B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5419152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397C2BC" w14:textId="614E9280" w:rsidTr="005B5469">
        <w:tc>
          <w:tcPr>
            <w:tcW w:w="646" w:type="pct"/>
          </w:tcPr>
          <w:p w14:paraId="31A31047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ly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37" w:type="pct"/>
          </w:tcPr>
          <w:p w14:paraId="57B44AC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3AA5D67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0720633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008B681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7F23E5E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F38DD8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1E571DF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175BB6F" w14:textId="0F24F13C" w:rsidTr="005B5469">
        <w:tc>
          <w:tcPr>
            <w:tcW w:w="646" w:type="pct"/>
          </w:tcPr>
          <w:p w14:paraId="50168AB3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Aug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37" w:type="pct"/>
          </w:tcPr>
          <w:p w14:paraId="0BD3DE2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59FE51F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0C9A40E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14B79F4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6367233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06BED17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17474B3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360F38C3" w14:textId="251E1EBB" w:rsidTr="005B5469">
        <w:tc>
          <w:tcPr>
            <w:tcW w:w="646" w:type="pct"/>
          </w:tcPr>
          <w:p w14:paraId="7CA473ED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Sep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37" w:type="pct"/>
          </w:tcPr>
          <w:p w14:paraId="4C004CC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428F182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069DAB0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69B68A0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1ADAE72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5AE248C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0F8DAEE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55544333" w14:textId="497C560C" w:rsidTr="005B5469">
        <w:tc>
          <w:tcPr>
            <w:tcW w:w="646" w:type="pct"/>
          </w:tcPr>
          <w:p w14:paraId="01016058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Oct </w:t>
            </w:r>
            <w:r>
              <w:rPr>
                <w:sz w:val="28"/>
                <w:szCs w:val="28"/>
              </w:rPr>
              <w:t>2012</w:t>
            </w:r>
          </w:p>
        </w:tc>
        <w:tc>
          <w:tcPr>
            <w:tcW w:w="737" w:type="pct"/>
          </w:tcPr>
          <w:p w14:paraId="2CD9B8B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3790B09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44D3108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702D8BF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1E5E7D4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29F9202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41FDDAA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7D728EE4" w14:textId="42BB3AA0" w:rsidTr="005B5469">
        <w:tc>
          <w:tcPr>
            <w:tcW w:w="646" w:type="pct"/>
          </w:tcPr>
          <w:p w14:paraId="1CA2E81A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Nov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37" w:type="pct"/>
          </w:tcPr>
          <w:p w14:paraId="30AEE87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4119E25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190D292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28EFA4B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0C8DDBA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392FE50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23C4D7CE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38057C88" w14:textId="5197BED8" w:rsidTr="005B5469">
        <w:tc>
          <w:tcPr>
            <w:tcW w:w="646" w:type="pct"/>
          </w:tcPr>
          <w:p w14:paraId="2EE0AE00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Dec</w:t>
            </w:r>
            <w:r>
              <w:rPr>
                <w:sz w:val="28"/>
                <w:szCs w:val="28"/>
              </w:rPr>
              <w:t xml:space="preserve"> 2012</w:t>
            </w:r>
          </w:p>
        </w:tc>
        <w:tc>
          <w:tcPr>
            <w:tcW w:w="737" w:type="pct"/>
          </w:tcPr>
          <w:p w14:paraId="7C80028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55ECD3C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7986172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2832BEB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3DCAFEB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2F99BD7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4581497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069CEAD9" w14:textId="0BEC7B1B" w:rsidTr="005B5469">
        <w:tc>
          <w:tcPr>
            <w:tcW w:w="646" w:type="pct"/>
          </w:tcPr>
          <w:p w14:paraId="45873723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an 2013</w:t>
            </w:r>
          </w:p>
        </w:tc>
        <w:tc>
          <w:tcPr>
            <w:tcW w:w="737" w:type="pct"/>
          </w:tcPr>
          <w:p w14:paraId="6F5B095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128311D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49507C6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2FC0B18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0E67D13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3FD26C9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0A3B6D9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7BBF7170" w14:textId="24E8D95B" w:rsidTr="005B5469">
        <w:tc>
          <w:tcPr>
            <w:tcW w:w="646" w:type="pct"/>
          </w:tcPr>
          <w:p w14:paraId="4CEA4253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Feb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37" w:type="pct"/>
          </w:tcPr>
          <w:p w14:paraId="51FF4C8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4A27EA3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78509CD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479DB6A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0875EB4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2ECFFA3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13E7502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179E028C" w14:textId="2BFB9934" w:rsidTr="005B5469">
        <w:tc>
          <w:tcPr>
            <w:tcW w:w="646" w:type="pct"/>
          </w:tcPr>
          <w:p w14:paraId="7A6FC4E1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r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37" w:type="pct"/>
          </w:tcPr>
          <w:p w14:paraId="2CE0DADC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4938EBC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27BA4AE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30D81AF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6D8F6585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31369FD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6E3124F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67C72843" w14:textId="6E64506D" w:rsidTr="005B5469">
        <w:tc>
          <w:tcPr>
            <w:tcW w:w="646" w:type="pct"/>
          </w:tcPr>
          <w:p w14:paraId="23D484BC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 xml:space="preserve">Apr </w:t>
            </w:r>
            <w:r>
              <w:rPr>
                <w:sz w:val="28"/>
                <w:szCs w:val="28"/>
              </w:rPr>
              <w:t>2013</w:t>
            </w:r>
          </w:p>
        </w:tc>
        <w:tc>
          <w:tcPr>
            <w:tcW w:w="737" w:type="pct"/>
          </w:tcPr>
          <w:p w14:paraId="2AF4EBE7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110ABAF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63B3322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6C96EFC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7578C22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34BD934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196E5C1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35B38E91" w14:textId="39CE8C08" w:rsidTr="005B5469">
        <w:tc>
          <w:tcPr>
            <w:tcW w:w="646" w:type="pct"/>
          </w:tcPr>
          <w:p w14:paraId="5E6071A6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May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37" w:type="pct"/>
          </w:tcPr>
          <w:p w14:paraId="34F4C8F1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2DCDA50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4540274D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49308C30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667EF7C2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2FF3C404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43DEEDEA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  <w:tr w:rsidR="005B5469" w:rsidRPr="00266EDC" w14:paraId="1F83E92F" w14:textId="5A5A1022" w:rsidTr="005B5469">
        <w:tc>
          <w:tcPr>
            <w:tcW w:w="646" w:type="pct"/>
          </w:tcPr>
          <w:p w14:paraId="44712498" w14:textId="77777777" w:rsidR="005B5469" w:rsidRPr="00266EDC" w:rsidRDefault="005B5469" w:rsidP="00EE5B37">
            <w:pPr>
              <w:rPr>
                <w:sz w:val="28"/>
                <w:szCs w:val="28"/>
              </w:rPr>
            </w:pPr>
            <w:r w:rsidRPr="00266EDC">
              <w:rPr>
                <w:sz w:val="28"/>
                <w:szCs w:val="28"/>
              </w:rPr>
              <w:t>Jun</w:t>
            </w:r>
            <w:r>
              <w:rPr>
                <w:sz w:val="28"/>
                <w:szCs w:val="28"/>
              </w:rPr>
              <w:t xml:space="preserve"> 2013</w:t>
            </w:r>
          </w:p>
        </w:tc>
        <w:tc>
          <w:tcPr>
            <w:tcW w:w="737" w:type="pct"/>
          </w:tcPr>
          <w:p w14:paraId="4395C5D8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26" w:type="pct"/>
          </w:tcPr>
          <w:p w14:paraId="63D3B526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44" w:type="pct"/>
          </w:tcPr>
          <w:p w14:paraId="4BD9702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733" w:type="pct"/>
          </w:tcPr>
          <w:p w14:paraId="6FB0AA4F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478" w:type="pct"/>
          </w:tcPr>
          <w:p w14:paraId="67829B99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613" w:type="pct"/>
          </w:tcPr>
          <w:p w14:paraId="18982303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  <w:tc>
          <w:tcPr>
            <w:tcW w:w="523" w:type="pct"/>
          </w:tcPr>
          <w:p w14:paraId="4C29D84B" w14:textId="77777777" w:rsidR="005B5469" w:rsidRPr="00266EDC" w:rsidRDefault="005B5469" w:rsidP="00EE5B37">
            <w:pPr>
              <w:rPr>
                <w:sz w:val="28"/>
                <w:szCs w:val="28"/>
              </w:rPr>
            </w:pPr>
          </w:p>
        </w:tc>
      </w:tr>
    </w:tbl>
    <w:p w14:paraId="5E3E32A1" w14:textId="77777777" w:rsidR="00C65623" w:rsidRDefault="00C65623"/>
    <w:sectPr w:rsidR="00C65623" w:rsidSect="00A92D63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CC077" w14:textId="77777777" w:rsidR="00437E98" w:rsidRDefault="00437E98" w:rsidP="00437E98">
      <w:r>
        <w:separator/>
      </w:r>
    </w:p>
  </w:endnote>
  <w:endnote w:type="continuationSeparator" w:id="0">
    <w:p w14:paraId="59418319" w14:textId="77777777" w:rsidR="00437E98" w:rsidRDefault="00437E98" w:rsidP="00437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360259" w14:textId="77777777" w:rsidR="00437E98" w:rsidRDefault="00437E98" w:rsidP="00936C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8C3E12" w14:textId="77777777" w:rsidR="00437E98" w:rsidRDefault="00437E98" w:rsidP="00437E9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BF541B" w14:textId="77777777" w:rsidR="00437E98" w:rsidRDefault="00437E98" w:rsidP="00936C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179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5D136F" w14:textId="77777777" w:rsidR="00437E98" w:rsidRDefault="00437E98" w:rsidP="00437E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44A7AF" w14:textId="77777777" w:rsidR="00437E98" w:rsidRDefault="00437E98" w:rsidP="00437E98">
      <w:r>
        <w:separator/>
      </w:r>
    </w:p>
  </w:footnote>
  <w:footnote w:type="continuationSeparator" w:id="0">
    <w:p w14:paraId="0FFF6014" w14:textId="77777777" w:rsidR="00437E98" w:rsidRDefault="00437E98" w:rsidP="00437E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DD697" w14:textId="6C3F7354" w:rsidR="00E44E00" w:rsidRDefault="00E44E00" w:rsidP="00E44E00">
    <w:pPr>
      <w:pStyle w:val="Header"/>
      <w:spacing w:line="480" w:lineRule="auto"/>
    </w:pPr>
    <w:r>
      <w:t>Facility Name____________________________________</w:t>
    </w:r>
    <w:r>
      <w:tab/>
      <w:t>Study Code____________________</w:t>
    </w:r>
  </w:p>
  <w:p w14:paraId="420F9E7A" w14:textId="59384285" w:rsidR="00E44E00" w:rsidRDefault="00E44E00" w:rsidP="00E44E00">
    <w:pPr>
      <w:pStyle w:val="Header"/>
      <w:spacing w:line="480" w:lineRule="auto"/>
    </w:pPr>
    <w:r>
      <w:t>Date__________________________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10DCB"/>
    <w:multiLevelType w:val="hybridMultilevel"/>
    <w:tmpl w:val="A5261D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1C6F41"/>
    <w:multiLevelType w:val="hybridMultilevel"/>
    <w:tmpl w:val="C7966F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22C0C"/>
    <w:multiLevelType w:val="hybridMultilevel"/>
    <w:tmpl w:val="99B2E1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B151D35"/>
    <w:multiLevelType w:val="hybridMultilevel"/>
    <w:tmpl w:val="4EFA3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6367A4"/>
    <w:multiLevelType w:val="hybridMultilevel"/>
    <w:tmpl w:val="87DC69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1F1"/>
    <w:rsid w:val="00102D41"/>
    <w:rsid w:val="00110F65"/>
    <w:rsid w:val="001375D6"/>
    <w:rsid w:val="00150671"/>
    <w:rsid w:val="001C71F1"/>
    <w:rsid w:val="00266EDC"/>
    <w:rsid w:val="003A51BF"/>
    <w:rsid w:val="003A6CC5"/>
    <w:rsid w:val="00437E98"/>
    <w:rsid w:val="00463118"/>
    <w:rsid w:val="005B5469"/>
    <w:rsid w:val="005D4C32"/>
    <w:rsid w:val="005F3384"/>
    <w:rsid w:val="00616016"/>
    <w:rsid w:val="006618AD"/>
    <w:rsid w:val="00683E65"/>
    <w:rsid w:val="006F799B"/>
    <w:rsid w:val="00821798"/>
    <w:rsid w:val="00994FC5"/>
    <w:rsid w:val="009F0438"/>
    <w:rsid w:val="00A92D63"/>
    <w:rsid w:val="00BF1480"/>
    <w:rsid w:val="00C54E0C"/>
    <w:rsid w:val="00C65623"/>
    <w:rsid w:val="00E44E00"/>
    <w:rsid w:val="00F0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EB8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1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7E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E98"/>
  </w:style>
  <w:style w:type="character" w:styleId="PageNumber">
    <w:name w:val="page number"/>
    <w:basedOn w:val="DefaultParagraphFont"/>
    <w:uiPriority w:val="99"/>
    <w:semiHidden/>
    <w:unhideWhenUsed/>
    <w:rsid w:val="00437E98"/>
  </w:style>
  <w:style w:type="paragraph" w:styleId="ListParagraph">
    <w:name w:val="List Paragraph"/>
    <w:basedOn w:val="Normal"/>
    <w:uiPriority w:val="34"/>
    <w:qFormat/>
    <w:rsid w:val="005F33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4E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E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71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37E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E98"/>
  </w:style>
  <w:style w:type="character" w:styleId="PageNumber">
    <w:name w:val="page number"/>
    <w:basedOn w:val="DefaultParagraphFont"/>
    <w:uiPriority w:val="99"/>
    <w:semiHidden/>
    <w:unhideWhenUsed/>
    <w:rsid w:val="00437E98"/>
  </w:style>
  <w:style w:type="paragraph" w:styleId="ListParagraph">
    <w:name w:val="List Paragraph"/>
    <w:basedOn w:val="Normal"/>
    <w:uiPriority w:val="34"/>
    <w:qFormat/>
    <w:rsid w:val="005F33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4E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2</Words>
  <Characters>1613</Characters>
  <Application>Microsoft Macintosh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yah</dc:creator>
  <cp:keywords/>
  <dc:description/>
  <cp:lastModifiedBy>Richard Ayah</cp:lastModifiedBy>
  <cp:revision>2</cp:revision>
  <cp:lastPrinted>2013-08-19T05:42:00Z</cp:lastPrinted>
  <dcterms:created xsi:type="dcterms:W3CDTF">2017-07-20T18:54:00Z</dcterms:created>
  <dcterms:modified xsi:type="dcterms:W3CDTF">2017-07-20T18:54:00Z</dcterms:modified>
</cp:coreProperties>
</file>